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val="en-GB"/>
        </w:rPr>
        <w:t xml:space="preserve">Supplemental Table S3: Overview of glycome genes categorized by gene family and subfamily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38"/>
        <w:gridCol w:w="3583"/>
        <w:gridCol w:w="2667"/>
      </w:tblGrid>
      <w:tr>
        <w:trPr/>
        <w:tc>
          <w:tcPr>
            <w:tcW w:w="3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Family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-SubFamily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No of expressed genes in one of the investigated groups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ycosyltransferases</w:t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cosyltransferases</w:t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Sialyl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Sulfo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Galactosyl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6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N-acetylgalactoamine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8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Glucosyl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9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N-acetylglucosamine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7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GlucUA-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5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Mannosyl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HS GlcNAC/GIA 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Hyaluronansynth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N-Glycan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Xylosyltransfer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lycan degradation (GD)</w:t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Arylsulfat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4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Fucosid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Galactosid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Heparan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Hexosaminid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Hyaluronoglucosaminid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Iduronid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Lysosomal enzym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6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Mannosid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0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Sialid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Sulfat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Sulfohydrolase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ugar s/t</w:t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Nucleotide sugar transporter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20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rPr/>
            </w:pPr>
            <w:r>
              <w:rPr/>
              <w:t>Nucleotide synthesis</w:t>
            </w:r>
          </w:p>
        </w:tc>
        <w:tc>
          <w:tcPr>
            <w:tcW w:w="2667" w:type="dxa"/>
            <w:tcBorders/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67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3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hosphatidylinositol glycan biosynthesis</w:t>
            </w:r>
          </w:p>
        </w:tc>
        <w:tc>
          <w:tcPr>
            <w:tcW w:w="35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PI Biosynthesis</w:t>
            </w:r>
          </w:p>
        </w:tc>
        <w:tc>
          <w:tcPr>
            <w:tcW w:w="266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</w:tr>
      <w:tr>
        <w:trPr/>
        <w:tc>
          <w:tcPr>
            <w:tcW w:w="3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5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3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3583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667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2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 Antiqu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Book Antiqua" w:hAnsi="Book Antiqua" w:eastAsia="Times New Roman" w:cs="Book Antiqua"/>
      <w:color w:val="000000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993300"/>
      <w:u w:val="single"/>
    </w:rPr>
  </w:style>
  <w:style w:type="character" w:styleId="VisitedInternetLink">
    <w:name w:val="FollowedHyperlink"/>
    <w:basedOn w:val="AbsatzStandardschriftart"/>
    <w:rPr>
      <w:color w:val="CC330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4:25:00Z</dcterms:created>
  <dc:creator>salbiez</dc:creator>
  <dc:description/>
  <cp:keywords/>
  <dc:language>en-US</dc:language>
  <cp:lastModifiedBy>salbiez</cp:lastModifiedBy>
  <dcterms:modified xsi:type="dcterms:W3CDTF">2013-11-18T14:25:00Z</dcterms:modified>
  <cp:revision>2</cp:revision>
  <dc:subject/>
  <dc:title>Table S3: Overview of glycome genes categorized by gene family and subfamily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expeditn 111</vt:lpwstr>
  </property>
</Properties>
</file>